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C28383" w14:textId="77777777" w:rsidR="00272724" w:rsidRPr="00B3015A" w:rsidRDefault="00272724" w:rsidP="0027272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3015A"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7D3C2A8D" w14:textId="77777777" w:rsidR="00272724" w:rsidRPr="00B3015A" w:rsidRDefault="00272724" w:rsidP="0027272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3015A">
        <w:rPr>
          <w:rFonts w:ascii="Times New Roman" w:hAnsi="Times New Roman" w:cs="Times New Roman"/>
          <w:b/>
          <w:sz w:val="24"/>
          <w:szCs w:val="24"/>
        </w:rPr>
        <w:t>Estimates for Positive Count Model of Physical and Telephonic Encounters</w:t>
      </w:r>
    </w:p>
    <w:p w14:paraId="08396E12" w14:textId="77777777" w:rsidR="00272724" w:rsidRPr="00B3015A" w:rsidRDefault="00272724" w:rsidP="00272724">
      <w:pPr>
        <w:spacing w:line="480" w:lineRule="auto"/>
        <w:rPr>
          <w:rFonts w:ascii="Times New Roman" w:hAnsi="Times New Roman" w:cs="Times New Roman"/>
        </w:rPr>
      </w:pPr>
      <w:r w:rsidRPr="00736246">
        <w:rPr>
          <w:rFonts w:ascii="Times New Roman" w:hAnsi="Times New Roman" w:cs="Times New Roman"/>
          <w:noProof/>
          <w:sz w:val="24"/>
          <w:szCs w:val="24"/>
        </w:rPr>
        <w:object w:dxaOrig="14733" w:dyaOrig="13739" w14:anchorId="68E46C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96.4pt;height:467.7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677556087" r:id="rId5"/>
        </w:object>
      </w:r>
    </w:p>
    <w:p w14:paraId="1E404BFC" w14:textId="77777777" w:rsidR="00272724" w:rsidRPr="004111F0" w:rsidRDefault="00272724" w:rsidP="0027272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111F0">
        <w:rPr>
          <w:rFonts w:ascii="Times New Roman" w:hAnsi="Times New Roman" w:cs="Times New Roman"/>
          <w:b/>
          <w:sz w:val="24"/>
          <w:szCs w:val="24"/>
        </w:rPr>
        <w:t xml:space="preserve">Table comparing the clustering by K-means and LCA methods. </w:t>
      </w:r>
    </w:p>
    <w:bookmarkStart w:id="0" w:name="_MON_1671540994"/>
    <w:bookmarkEnd w:id="0"/>
    <w:p w14:paraId="23AFB2CE" w14:textId="77777777" w:rsidR="00272724" w:rsidRPr="005450B6" w:rsidRDefault="00272724" w:rsidP="002727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6246">
        <w:rPr>
          <w:rFonts w:ascii="Times New Roman" w:hAnsi="Times New Roman" w:cs="Times New Roman"/>
          <w:noProof/>
          <w:sz w:val="24"/>
          <w:szCs w:val="24"/>
        </w:rPr>
        <w:object w:dxaOrig="8912" w:dyaOrig="6756" w14:anchorId="1E1D7FF4">
          <v:shape id="_x0000_i1026" type="#_x0000_t75" alt="" style="width:446.65pt;height:338.95pt;mso-width-percent:0;mso-height-percent:0;mso-width-percent:0;mso-height-percent:0" o:ole="">
            <v:imagedata r:id="rId6" o:title=""/>
          </v:shape>
          <o:OLEObject Type="Embed" ProgID="Excel.Sheet.12" ShapeID="_x0000_i1026" DrawAspect="Content" ObjectID="_1677556088" r:id="rId7"/>
        </w:object>
      </w:r>
    </w:p>
    <w:p w14:paraId="035989E0" w14:textId="2BC026CE" w:rsidR="00272724" w:rsidRDefault="00272724">
      <w:r>
        <w:t>s</w:t>
      </w:r>
    </w:p>
    <w:sectPr w:rsidR="00272724" w:rsidSect="00D314F1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857695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6B3B6A" w14:textId="77777777" w:rsidR="009642F8" w:rsidRDefault="0027272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5</w:t>
        </w:r>
        <w:r>
          <w:rPr>
            <w:noProof/>
          </w:rPr>
          <w:fldChar w:fldCharType="end"/>
        </w:r>
      </w:p>
    </w:sdtContent>
  </w:sdt>
  <w:p w14:paraId="7AD31C48" w14:textId="77777777" w:rsidR="009642F8" w:rsidRDefault="0027272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724"/>
    <w:rsid w:val="0027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C9B79"/>
  <w15:chartTrackingRefBased/>
  <w15:docId w15:val="{8CC1B8D2-E829-4B16-B915-6AD92FAEC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72724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72724"/>
    <w:rPr>
      <w:rFonts w:eastAsiaTheme="minorEastAsia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2727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Excel_Worksheet.xlsx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3-18T01:31:00Z</dcterms:created>
  <dcterms:modified xsi:type="dcterms:W3CDTF">2021-03-18T01:32:00Z</dcterms:modified>
</cp:coreProperties>
</file>